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A7EA5" w14:textId="146E6F41" w:rsidR="00921B41" w:rsidRDefault="00921B41" w:rsidP="00921B41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BF5915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Summary statistics from UK Biobank, </w:t>
      </w:r>
      <w:proofErr w:type="spellStart"/>
      <w:r>
        <w:rPr>
          <w:b/>
          <w:sz w:val="24"/>
          <w:szCs w:val="24"/>
        </w:rPr>
        <w:t>FinnGen</w:t>
      </w:r>
      <w:proofErr w:type="spellEnd"/>
      <w:r>
        <w:rPr>
          <w:b/>
          <w:sz w:val="24"/>
          <w:szCs w:val="24"/>
        </w:rPr>
        <w:t xml:space="preserve"> and Biobank Japan </w:t>
      </w:r>
    </w:p>
    <w:p w14:paraId="312973EE" w14:textId="77777777" w:rsidR="00921B41" w:rsidRDefault="00921B41" w:rsidP="00921B41">
      <w:pPr>
        <w:rPr>
          <w:b/>
          <w:sz w:val="24"/>
          <w:szCs w:val="24"/>
        </w:rPr>
      </w:pPr>
    </w:p>
    <w:tbl>
      <w:tblPr>
        <w:tblStyle w:val="a6"/>
        <w:tblW w:w="10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2490"/>
        <w:gridCol w:w="2130"/>
        <w:gridCol w:w="2790"/>
      </w:tblGrid>
      <w:tr w:rsidR="00921B41" w14:paraId="3FEC2982" w14:textId="77777777" w:rsidTr="00452F3F">
        <w:trPr>
          <w:trHeight w:val="317"/>
        </w:trPr>
        <w:tc>
          <w:tcPr>
            <w:tcW w:w="3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15232" w14:textId="77777777" w:rsidR="00921B41" w:rsidRDefault="00921B41" w:rsidP="00921B41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henotype</w:t>
            </w: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B0EBF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WAS citation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19345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size (case/control)</w:t>
            </w: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BAEC2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variants</w:t>
            </w:r>
          </w:p>
        </w:tc>
      </w:tr>
      <w:tr w:rsidR="00921B41" w14:paraId="7E924D02" w14:textId="77777777" w:rsidTr="00452F3F">
        <w:trPr>
          <w:trHeight w:val="317"/>
        </w:trPr>
        <w:tc>
          <w:tcPr>
            <w:tcW w:w="3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142AE" w14:textId="77777777" w:rsidR="00921B41" w:rsidRDefault="00921B41" w:rsidP="00921B41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K Biobank</w:t>
            </w: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800F9" w14:textId="77777777" w:rsidR="00921B41" w:rsidRDefault="00921B41" w:rsidP="00921B41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A42A5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BAD40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921B41" w14:paraId="36B5F1DA" w14:textId="77777777" w:rsidTr="00452F3F">
        <w:trPr>
          <w:trHeight w:val="238"/>
        </w:trPr>
        <w:tc>
          <w:tcPr>
            <w:tcW w:w="3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140FC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6D5BE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4">
              <w:r>
                <w:rPr>
                  <w:color w:val="1155CC"/>
                  <w:sz w:val="24"/>
                  <w:szCs w:val="24"/>
                  <w:u w:val="single"/>
                </w:rPr>
                <w:t>29273806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2BDD4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4 / 107715</w:t>
            </w: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945C2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280</w:t>
            </w:r>
          </w:p>
        </w:tc>
      </w:tr>
      <w:tr w:rsidR="00921B41" w14:paraId="22CEF84F" w14:textId="77777777" w:rsidTr="00452F3F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C11E2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mass index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6F533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5">
              <w:r>
                <w:rPr>
                  <w:color w:val="1155CC"/>
                  <w:sz w:val="24"/>
                  <w:szCs w:val="24"/>
                  <w:u w:val="single"/>
                </w:rPr>
                <w:t>25673413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98729" w14:textId="77777777" w:rsidR="00921B41" w:rsidRDefault="00921B41" w:rsidP="00921B41">
            <w:pPr>
              <w:widowControl w:val="0"/>
              <w:spacing w:line="240" w:lineRule="auto"/>
              <w:ind w:right="-2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000 *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2FD5E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9672</w:t>
            </w:r>
          </w:p>
        </w:tc>
      </w:tr>
      <w:tr w:rsidR="00921B41" w14:paraId="74C4B97C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8BD98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E7AB0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6">
              <w:r>
                <w:rPr>
                  <w:color w:val="1155CC"/>
                  <w:sz w:val="24"/>
                  <w:szCs w:val="24"/>
                  <w:u w:val="single"/>
                </w:rPr>
                <w:t>29059683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57F31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045 / 119078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D38B0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92542</w:t>
            </w:r>
          </w:p>
        </w:tc>
      </w:tr>
      <w:tr w:rsidR="00921B41" w14:paraId="5C4ABA4B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CCC7F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onary artery disease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E071F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7">
              <w:r>
                <w:rPr>
                  <w:color w:val="1155CC"/>
                  <w:sz w:val="24"/>
                  <w:szCs w:val="24"/>
                  <w:u w:val="single"/>
                </w:rPr>
                <w:t>26343387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3E1B6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801 / 123504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6FED2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55778</w:t>
            </w:r>
          </w:p>
        </w:tc>
      </w:tr>
      <w:tr w:rsidR="00921B41" w14:paraId="5A5BEC21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9C0C3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4D9CB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8">
              <w:r>
                <w:rPr>
                  <w:color w:val="1155CC"/>
                  <w:sz w:val="24"/>
                  <w:szCs w:val="24"/>
                  <w:u w:val="single"/>
                </w:rPr>
                <w:t>27008869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44299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06 / 108979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BB92D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29047</w:t>
            </w:r>
          </w:p>
        </w:tc>
      </w:tr>
      <w:tr w:rsidR="00921B41" w14:paraId="62A4FAAC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EA6B3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DEC67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9">
              <w:r>
                <w:rPr>
                  <w:color w:val="1155CC"/>
                  <w:sz w:val="24"/>
                  <w:szCs w:val="24"/>
                  <w:u w:val="single"/>
                </w:rPr>
                <w:t>25282103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32149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000 *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0965B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0839</w:t>
            </w:r>
          </w:p>
        </w:tc>
      </w:tr>
      <w:tr w:rsidR="00921B41" w14:paraId="4EA5EB55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929D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bowel disease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2941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0">
              <w:r>
                <w:rPr>
                  <w:color w:val="1155CC"/>
                  <w:sz w:val="24"/>
                  <w:szCs w:val="24"/>
                  <w:u w:val="single"/>
                </w:rPr>
                <w:t>28067908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7DDFD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42 / 34915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C368F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84779</w:t>
            </w:r>
          </w:p>
        </w:tc>
      </w:tr>
      <w:tr w:rsidR="00921B41" w14:paraId="688D6016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1FE7C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 depressive disorder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CB662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1">
              <w:r>
                <w:rPr>
                  <w:color w:val="1155CC"/>
                  <w:sz w:val="24"/>
                  <w:szCs w:val="24"/>
                  <w:u w:val="single"/>
                </w:rPr>
                <w:t>29700475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DB78D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851 / 113154 **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76FEC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54550</w:t>
            </w:r>
          </w:p>
        </w:tc>
      </w:tr>
      <w:tr w:rsidR="00921B41" w14:paraId="4297E303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C2468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D5948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2">
              <w:r>
                <w:rPr>
                  <w:color w:val="1155CC"/>
                  <w:sz w:val="24"/>
                  <w:szCs w:val="24"/>
                  <w:u w:val="single"/>
                </w:rPr>
                <w:t>29892016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72581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148 / 61106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69391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70946</w:t>
            </w:r>
          </w:p>
        </w:tc>
      </w:tr>
      <w:tr w:rsidR="00921B41" w14:paraId="1DDD47CE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CD2EA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4394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3">
              <w:r>
                <w:rPr>
                  <w:color w:val="1155CC"/>
                  <w:sz w:val="24"/>
                  <w:szCs w:val="24"/>
                  <w:u w:val="single"/>
                </w:rPr>
                <w:t>21926974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5D2E0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851 / 113154 **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7A7CD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08214</w:t>
            </w:r>
          </w:p>
        </w:tc>
      </w:tr>
      <w:tr w:rsidR="00921B41" w14:paraId="10810EF9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865A1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FA961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4">
              <w:r>
                <w:rPr>
                  <w:color w:val="1155CC"/>
                  <w:sz w:val="24"/>
                  <w:szCs w:val="24"/>
                  <w:u w:val="single"/>
                </w:rPr>
                <w:t>28763444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1CA8C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3 / 8828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454AB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38020 (4189165) ***</w:t>
            </w:r>
          </w:p>
        </w:tc>
      </w:tr>
      <w:tr w:rsidR="00921B41" w14:paraId="326ABC3F" w14:textId="77777777" w:rsidTr="00452F3F">
        <w:trPr>
          <w:trHeight w:val="317"/>
        </w:trPr>
        <w:tc>
          <w:tcPr>
            <w:tcW w:w="330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81AD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24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A35F2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PMID:</w:t>
            </w:r>
            <w:hyperlink r:id="rId15">
              <w:r>
                <w:rPr>
                  <w:color w:val="1155CC"/>
                  <w:sz w:val="24"/>
                  <w:szCs w:val="24"/>
                  <w:u w:val="single"/>
                </w:rPr>
                <w:t>28566273</w:t>
              </w:r>
            </w:hyperlink>
            <w:r>
              <w:rPr>
                <w:sz w:val="24"/>
                <w:szCs w:val="24"/>
              </w:rPr>
              <w:t>]</w:t>
            </w:r>
          </w:p>
        </w:tc>
        <w:tc>
          <w:tcPr>
            <w:tcW w:w="21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45338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76 / 132532</w:t>
            </w:r>
          </w:p>
        </w:tc>
        <w:tc>
          <w:tcPr>
            <w:tcW w:w="279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937B4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56346 (10607793) ***</w:t>
            </w:r>
          </w:p>
        </w:tc>
      </w:tr>
      <w:tr w:rsidR="00921B41" w14:paraId="40EB7C15" w14:textId="77777777" w:rsidTr="00452F3F">
        <w:trPr>
          <w:trHeight w:val="317"/>
        </w:trPr>
        <w:tc>
          <w:tcPr>
            <w:tcW w:w="3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49E2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FinnGen</w:t>
            </w:r>
            <w:proofErr w:type="spellEnd"/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3C270" w14:textId="77777777" w:rsidR="00921B41" w:rsidRPr="00AC3EBD" w:rsidRDefault="00921B41" w:rsidP="00921B4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C3EBD">
              <w:rPr>
                <w:b/>
                <w:bCs/>
                <w:sz w:val="24"/>
                <w:szCs w:val="24"/>
              </w:rPr>
              <w:t>Phenotype</w:t>
            </w:r>
            <w:r>
              <w:rPr>
                <w:b/>
                <w:bCs/>
                <w:sz w:val="24"/>
                <w:szCs w:val="24"/>
              </w:rPr>
              <w:t xml:space="preserve"> Code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72A16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6814E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21B41" w14:paraId="595A1F4C" w14:textId="77777777" w:rsidTr="00452F3F">
        <w:trPr>
          <w:trHeight w:val="24"/>
        </w:trPr>
        <w:tc>
          <w:tcPr>
            <w:tcW w:w="3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3F717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AEF72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10_ASTHMA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A3D6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25544</w:t>
            </w:r>
            <w:r>
              <w:rPr>
                <w:sz w:val="24"/>
                <w:szCs w:val="24"/>
                <w:highlight w:val="white"/>
              </w:rPr>
              <w:t xml:space="preserve"> / </w:t>
            </w:r>
            <w:r>
              <w:rPr>
                <w:color w:val="333333"/>
                <w:sz w:val="24"/>
                <w:szCs w:val="24"/>
                <w:highlight w:val="white"/>
              </w:rPr>
              <w:t>158452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FDCB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175</w:t>
            </w:r>
          </w:p>
        </w:tc>
      </w:tr>
      <w:tr w:rsidR="00921B41" w14:paraId="4CCC56D9" w14:textId="77777777" w:rsidTr="00452F3F">
        <w:trPr>
          <w:trHeight w:val="26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F9C8B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7CF3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_BREAST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6B3D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11573 / 135488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F1C1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79783</w:t>
            </w:r>
          </w:p>
        </w:tc>
      </w:tr>
      <w:tr w:rsidR="00921B41" w14:paraId="0E0D881C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CA596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Cardiovascular </w:t>
            </w:r>
            <w:proofErr w:type="spellStart"/>
            <w:r>
              <w:rPr>
                <w:sz w:val="24"/>
                <w:szCs w:val="24"/>
              </w:rPr>
              <w:t>disease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954C5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9_CORATHER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C4E8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28598 / 222551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F317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465</w:t>
            </w:r>
          </w:p>
        </w:tc>
      </w:tr>
      <w:tr w:rsidR="00921B41" w14:paraId="3AE34437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B49FA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1D150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_CORPUS_UTERI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CD90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1430 / 145631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15E8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79783</w:t>
            </w:r>
          </w:p>
        </w:tc>
      </w:tr>
      <w:tr w:rsidR="00921B41" w14:paraId="4553EE58" w14:textId="77777777" w:rsidTr="00452F3F">
        <w:trPr>
          <w:trHeight w:val="17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CD124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bowel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01FC7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11_IBD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FCFE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7206 / 253199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8519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465</w:t>
            </w:r>
          </w:p>
        </w:tc>
      </w:tr>
      <w:tr w:rsidR="00921B41" w14:paraId="45CE3FF8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B6CC7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ajor depressive disord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DAB8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5_DEPRESSIO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A92C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28098 / 228817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DF24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456</w:t>
            </w:r>
          </w:p>
        </w:tc>
      </w:tr>
      <w:tr w:rsidR="00921B41" w14:paraId="141483BD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8E969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F0C3A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_PROSTATE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F7EB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8709 / 104635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CD1C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78834</w:t>
            </w:r>
          </w:p>
        </w:tc>
      </w:tr>
      <w:tr w:rsidR="00921B41" w14:paraId="6248DB5F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EB7F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2B17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5_SCHZPHR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D936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5760 / 249610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CDE0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455</w:t>
            </w:r>
          </w:p>
        </w:tc>
      </w:tr>
      <w:tr w:rsidR="00921B41" w14:paraId="17AEC8F7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4B2EA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087F5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4_DM1</w:t>
            </w:r>
          </w:p>
        </w:tc>
        <w:tc>
          <w:tcPr>
            <w:tcW w:w="213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B0BF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7609 / 215160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7B0E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007</w:t>
            </w:r>
          </w:p>
        </w:tc>
      </w:tr>
      <w:tr w:rsidR="00921B41" w14:paraId="1D2613AC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06F64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E29FE" w14:textId="77777777" w:rsidR="00921B41" w:rsidRDefault="00921B41" w:rsidP="00921B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4_DM2</w:t>
            </w:r>
          </w:p>
        </w:tc>
        <w:tc>
          <w:tcPr>
            <w:tcW w:w="2130" w:type="dxa"/>
            <w:tcBorders>
              <w:left w:val="nil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C6E0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  <w:highlight w:val="white"/>
              </w:rPr>
              <w:t>41245 / 215160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2B6F" w14:textId="77777777" w:rsidR="00921B41" w:rsidRDefault="00921B41" w:rsidP="00921B4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80439</w:t>
            </w:r>
          </w:p>
        </w:tc>
      </w:tr>
      <w:tr w:rsidR="00921B41" w14:paraId="2E2FD03F" w14:textId="77777777" w:rsidTr="00452F3F">
        <w:trPr>
          <w:trHeight w:val="379"/>
        </w:trPr>
        <w:tc>
          <w:tcPr>
            <w:tcW w:w="3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D78DC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BioBank</w:t>
            </w:r>
            <w:proofErr w:type="spellEnd"/>
            <w:r>
              <w:rPr>
                <w:b/>
                <w:sz w:val="24"/>
                <w:szCs w:val="24"/>
              </w:rPr>
              <w:t xml:space="preserve"> Japan</w:t>
            </w:r>
          </w:p>
        </w:tc>
        <w:tc>
          <w:tcPr>
            <w:tcW w:w="2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285C8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33F25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A4117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21B41" w14:paraId="53F16865" w14:textId="77777777" w:rsidTr="00452F3F">
        <w:trPr>
          <w:trHeight w:val="203"/>
        </w:trPr>
        <w:tc>
          <w:tcPr>
            <w:tcW w:w="3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4BFE6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249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D18A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860E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13015 / 162933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A8B7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35616</w:t>
            </w:r>
          </w:p>
        </w:tc>
      </w:tr>
      <w:tr w:rsidR="00921B41" w14:paraId="25324D83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EC487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mass index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6714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43CE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163835 *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11FF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36464</w:t>
            </w:r>
          </w:p>
        </w:tc>
      </w:tr>
      <w:tr w:rsidR="00921B41" w14:paraId="7A6C6500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46752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6845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CA5F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6325 / 73225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9E44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07080</w:t>
            </w:r>
          </w:p>
        </w:tc>
      </w:tr>
      <w:tr w:rsidR="00921B41" w14:paraId="125BFA19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BAA16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D5D9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C717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1200 / 60614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8E5B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87811</w:t>
            </w:r>
          </w:p>
        </w:tc>
      </w:tr>
      <w:tr w:rsidR="00921B41" w14:paraId="7922ADAE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65E08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47A7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9721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165056 *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8F12" w14:textId="77777777" w:rsidR="00921B41" w:rsidRDefault="00921B41" w:rsidP="00921B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36464</w:t>
            </w:r>
          </w:p>
        </w:tc>
      </w:tr>
      <w:tr w:rsidR="00921B41" w14:paraId="5D8FC98E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DEE10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 depressive disorder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AD6A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36792" w14:textId="77777777" w:rsidR="00921B41" w:rsidRDefault="00921B41" w:rsidP="00921B41">
            <w:pPr>
              <w:widowControl w:val="0"/>
              <w:spacing w:line="240" w:lineRule="auto"/>
              <w:ind w:left="90"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836 / 177794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F807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36071</w:t>
            </w:r>
          </w:p>
        </w:tc>
      </w:tr>
      <w:tr w:rsidR="00921B41" w14:paraId="21782CB1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44272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04E7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6E490" w14:textId="77777777" w:rsidR="00921B41" w:rsidRDefault="00921B41" w:rsidP="00921B41">
            <w:pPr>
              <w:widowControl w:val="0"/>
              <w:spacing w:line="240" w:lineRule="auto"/>
              <w:ind w:left="90"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5672 / 84660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4F90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12985</w:t>
            </w:r>
          </w:p>
        </w:tc>
      </w:tr>
      <w:tr w:rsidR="00921B41" w14:paraId="0EF189C8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752ED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12A9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99896" w14:textId="77777777" w:rsidR="00921B41" w:rsidRDefault="00921B41" w:rsidP="00921B41">
            <w:pPr>
              <w:widowControl w:val="0"/>
              <w:spacing w:line="240" w:lineRule="auto"/>
              <w:ind w:left="90"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99 / 177794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9F5D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35901</w:t>
            </w:r>
          </w:p>
        </w:tc>
      </w:tr>
      <w:tr w:rsidR="00921B41" w14:paraId="0BD2B6B0" w14:textId="77777777" w:rsidTr="00452F3F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F6CB6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5EA8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E1305" w14:textId="77777777" w:rsidR="00921B41" w:rsidRDefault="00921B41" w:rsidP="00921B41">
            <w:pPr>
              <w:widowControl w:val="0"/>
              <w:spacing w:line="240" w:lineRule="auto"/>
              <w:ind w:left="90"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1219 / 132032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854C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27790</w:t>
            </w:r>
          </w:p>
        </w:tc>
      </w:tr>
      <w:tr w:rsidR="00921B41" w14:paraId="5392A23A" w14:textId="77777777" w:rsidTr="00452F3F">
        <w:trPr>
          <w:trHeight w:val="87"/>
        </w:trPr>
        <w:tc>
          <w:tcPr>
            <w:tcW w:w="3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73E01" w14:textId="77777777" w:rsidR="00921B41" w:rsidRDefault="00921B41" w:rsidP="00921B4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26B73" w14:textId="77777777" w:rsidR="00921B41" w:rsidRDefault="00921B41" w:rsidP="00921B41">
            <w:pPr>
              <w:widowControl w:val="0"/>
              <w:spacing w:line="240" w:lineRule="auto"/>
              <w:ind w:right="-30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118BB" w14:textId="77777777" w:rsidR="00921B41" w:rsidRDefault="00921B41" w:rsidP="00921B41">
            <w:pPr>
              <w:widowControl w:val="0"/>
              <w:spacing w:line="240" w:lineRule="auto"/>
              <w:ind w:left="90" w:right="-30"/>
              <w:jc w:val="center"/>
              <w:rPr>
                <w:sz w:val="24"/>
                <w:szCs w:val="24"/>
              </w:rPr>
            </w:pPr>
            <w:r>
              <w:rPr>
                <w:color w:val="3E3F3A"/>
                <w:sz w:val="24"/>
                <w:szCs w:val="24"/>
                <w:highlight w:val="white"/>
              </w:rPr>
              <w:t>45383 / 1320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EA4BC" w14:textId="77777777" w:rsidR="00921B41" w:rsidRDefault="00921B41" w:rsidP="00921B41">
            <w:pPr>
              <w:widowControl w:val="0"/>
              <w:spacing w:line="240" w:lineRule="auto"/>
              <w:ind w:right="-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35872</w:t>
            </w:r>
          </w:p>
        </w:tc>
      </w:tr>
    </w:tbl>
    <w:p w14:paraId="7C45CF4D" w14:textId="14953539" w:rsidR="0073031D" w:rsidRPr="00921B41" w:rsidRDefault="0073031D">
      <w:pPr>
        <w:rPr>
          <w:b/>
          <w:sz w:val="24"/>
          <w:szCs w:val="24"/>
        </w:rPr>
        <w:sectPr w:rsidR="0073031D" w:rsidRPr="00921B41" w:rsidSect="00BF5915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375AC08" w14:textId="7E0680EF" w:rsidR="0073031D" w:rsidRDefault="000554DE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21B4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Comparison between S4 PGS and PRS-CS with 10-fold cross-validation on multiple phenotypes. </w:t>
      </w:r>
      <w:r>
        <w:rPr>
          <w:sz w:val="24"/>
          <w:szCs w:val="24"/>
        </w:rPr>
        <w:t>AUC values with better performance are highlighted in bold.</w:t>
      </w:r>
    </w:p>
    <w:p w14:paraId="74558047" w14:textId="77777777" w:rsidR="0073031D" w:rsidRDefault="0073031D">
      <w:pPr>
        <w:rPr>
          <w:b/>
          <w:sz w:val="24"/>
          <w:szCs w:val="24"/>
        </w:rPr>
      </w:pPr>
    </w:p>
    <w:tbl>
      <w:tblPr>
        <w:tblStyle w:val="a3"/>
        <w:tblW w:w="11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2235"/>
        <w:gridCol w:w="1200"/>
        <w:gridCol w:w="1155"/>
        <w:gridCol w:w="2070"/>
        <w:gridCol w:w="1050"/>
        <w:gridCol w:w="1155"/>
      </w:tblGrid>
      <w:tr w:rsidR="0073031D" w14:paraId="64D524D3" w14:textId="77777777">
        <w:trPr>
          <w:trHeight w:val="452"/>
        </w:trPr>
        <w:tc>
          <w:tcPr>
            <w:tcW w:w="30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707AD" w14:textId="77777777" w:rsidR="0073031D" w:rsidRDefault="000554DE" w:rsidP="00E16C5D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henotype</w:t>
            </w:r>
          </w:p>
        </w:tc>
        <w:tc>
          <w:tcPr>
            <w:tcW w:w="459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E3044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4</w:t>
            </w:r>
          </w:p>
        </w:tc>
        <w:tc>
          <w:tcPr>
            <w:tcW w:w="427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E984A" w14:textId="7BC4A61D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S-CS</w:t>
            </w:r>
          </w:p>
        </w:tc>
      </w:tr>
      <w:tr w:rsidR="0073031D" w14:paraId="4EE7CB49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2999A" w14:textId="77777777" w:rsidR="0073031D" w:rsidRDefault="0073031D" w:rsidP="00E16C5D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B98CF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SNP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244AB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C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13D8C" w14:textId="4225A1A4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2ED24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SNPs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04A48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C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E7B95" w14:textId="38B6FB34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</w:tr>
      <w:tr w:rsidR="0073031D" w14:paraId="14E2241C" w14:textId="77777777">
        <w:trPr>
          <w:trHeight w:val="415"/>
        </w:trPr>
        <w:tc>
          <w:tcPr>
            <w:tcW w:w="30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E864A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2856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7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45C9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0F21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3F8A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64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7F803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5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26BE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5</w:t>
            </w:r>
          </w:p>
        </w:tc>
      </w:tr>
      <w:tr w:rsidR="0073031D" w14:paraId="5F0C450B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FF993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mass index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6471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5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2B451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3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C7BA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011E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33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C98A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8F35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6</w:t>
            </w:r>
          </w:p>
        </w:tc>
      </w:tr>
      <w:tr w:rsidR="0073031D" w14:paraId="50F65059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19B2C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AE19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C57D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6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17BC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5C05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99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0443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5A27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6</w:t>
            </w:r>
          </w:p>
        </w:tc>
      </w:tr>
      <w:tr w:rsidR="0073031D" w14:paraId="47592548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54B43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onary artery dise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5168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9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DA33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C3A8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EC92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6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8A5A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7DD7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7</w:t>
            </w:r>
          </w:p>
        </w:tc>
      </w:tr>
      <w:tr w:rsidR="0073031D" w14:paraId="4FC72FF0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81465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34D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AFCF6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6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75AF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950E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28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291D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143E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</w:tr>
      <w:tr w:rsidR="0073031D" w14:paraId="308DE3CA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6F26A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E996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1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F2C6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3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64EB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7B03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11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FAB4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AD4A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61</w:t>
            </w:r>
          </w:p>
        </w:tc>
      </w:tr>
      <w:tr w:rsidR="0073031D" w14:paraId="591BCD3B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8886F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bowel dise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6F22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578C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60D6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D16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51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ECCF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AE76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8</w:t>
            </w:r>
          </w:p>
        </w:tc>
      </w:tr>
      <w:tr w:rsidR="0073031D" w14:paraId="012457C2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D2B79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 depressive disord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98F0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3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10A1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CC23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371B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97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FAE62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5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1EB7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5</w:t>
            </w:r>
          </w:p>
        </w:tc>
      </w:tr>
      <w:tr w:rsidR="0073031D" w14:paraId="4D0370E0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7612D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7E1E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31996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97D3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4714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06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A9EA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4B7F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4</w:t>
            </w:r>
          </w:p>
        </w:tc>
      </w:tr>
      <w:tr w:rsidR="0073031D" w14:paraId="5C2C994A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E26E8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74A7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10D0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C9B6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1C50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93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0BA3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C8E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7</w:t>
            </w:r>
          </w:p>
        </w:tc>
      </w:tr>
      <w:tr w:rsidR="0073031D" w14:paraId="7EBEF3F5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1A0FF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A2CC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5B05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A6A1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503E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61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4291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9EFB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0</w:t>
            </w:r>
          </w:p>
        </w:tc>
      </w:tr>
      <w:tr w:rsidR="0073031D" w14:paraId="3FC18594" w14:textId="77777777">
        <w:trPr>
          <w:trHeight w:val="415"/>
        </w:trPr>
        <w:tc>
          <w:tcPr>
            <w:tcW w:w="30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1F716" w14:textId="77777777" w:rsidR="0073031D" w:rsidRDefault="000554DE" w:rsidP="00E16C5D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0F53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4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BF9F4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6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0B73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2A8C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95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2B42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6741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0</w:t>
            </w:r>
          </w:p>
        </w:tc>
      </w:tr>
    </w:tbl>
    <w:p w14:paraId="7E2E6111" w14:textId="3038616B" w:rsidR="0073031D" w:rsidRDefault="00E16C5D">
      <w:pPr>
        <w:rPr>
          <w:b/>
          <w:sz w:val="24"/>
          <w:szCs w:val="24"/>
        </w:rPr>
      </w:pPr>
      <w:r>
        <w:rPr>
          <w:sz w:val="24"/>
          <w:szCs w:val="24"/>
        </w:rPr>
        <w:t>OR: log odds ratio per 1 standard deviation of P</w:t>
      </w:r>
      <w:r w:rsidR="00836B8A">
        <w:rPr>
          <w:sz w:val="24"/>
          <w:szCs w:val="24"/>
        </w:rPr>
        <w:t>G</w:t>
      </w:r>
      <w:r>
        <w:rPr>
          <w:sz w:val="24"/>
          <w:szCs w:val="24"/>
        </w:rPr>
        <w:t>S</w:t>
      </w:r>
    </w:p>
    <w:p w14:paraId="544ED55E" w14:textId="75DA951B" w:rsidR="0073031D" w:rsidRDefault="0073031D">
      <w:pPr>
        <w:rPr>
          <w:b/>
          <w:sz w:val="24"/>
          <w:szCs w:val="24"/>
        </w:rPr>
      </w:pPr>
    </w:p>
    <w:p w14:paraId="6F5C4B4A" w14:textId="3CE0BDF2" w:rsidR="0073031D" w:rsidRDefault="000554D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921B41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Top hits for type 1 diabetes compared between UK Biobank and </w:t>
      </w:r>
      <w:proofErr w:type="spellStart"/>
      <w:r>
        <w:rPr>
          <w:b/>
          <w:sz w:val="24"/>
          <w:szCs w:val="24"/>
        </w:rPr>
        <w:t>BioBank</w:t>
      </w:r>
      <w:proofErr w:type="spellEnd"/>
      <w:r>
        <w:rPr>
          <w:b/>
          <w:sz w:val="24"/>
          <w:szCs w:val="24"/>
        </w:rPr>
        <w:t xml:space="preserve"> Japan.</w:t>
      </w:r>
    </w:p>
    <w:p w14:paraId="42C15569" w14:textId="77777777" w:rsidR="0073031D" w:rsidRDefault="0073031D">
      <w:pPr>
        <w:rPr>
          <w:b/>
          <w:sz w:val="24"/>
          <w:szCs w:val="24"/>
        </w:rPr>
      </w:pPr>
    </w:p>
    <w:tbl>
      <w:tblPr>
        <w:tblStyle w:val="a4"/>
        <w:tblW w:w="12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525"/>
        <w:gridCol w:w="1320"/>
        <w:gridCol w:w="810"/>
        <w:gridCol w:w="1140"/>
        <w:gridCol w:w="765"/>
        <w:gridCol w:w="870"/>
        <w:gridCol w:w="810"/>
        <w:gridCol w:w="1110"/>
        <w:gridCol w:w="705"/>
        <w:gridCol w:w="780"/>
        <w:gridCol w:w="870"/>
        <w:gridCol w:w="1005"/>
      </w:tblGrid>
      <w:tr w:rsidR="0073031D" w14:paraId="5CC5BDED" w14:textId="77777777" w:rsidTr="00E16C5D">
        <w:trPr>
          <w:trHeight w:val="360"/>
        </w:trPr>
        <w:tc>
          <w:tcPr>
            <w:tcW w:w="147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67CFB" w14:textId="77777777" w:rsidR="0073031D" w:rsidRDefault="000554DE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52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568DF" w14:textId="77777777" w:rsidR="0073031D" w:rsidRDefault="000554DE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r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1BFC" w14:textId="77777777" w:rsidR="0073031D" w:rsidRDefault="000554DE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on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F7EBF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23F4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seline</w:t>
            </w:r>
          </w:p>
        </w:tc>
        <w:tc>
          <w:tcPr>
            <w:tcW w:w="3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52614D1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K Biobank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F97336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obank Japan</w:t>
            </w:r>
          </w:p>
        </w:tc>
      </w:tr>
      <w:tr w:rsidR="0073031D" w14:paraId="1C1DFFAD" w14:textId="77777777" w:rsidTr="00E16C5D">
        <w:trPr>
          <w:trHeight w:val="405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408BD" w14:textId="77777777" w:rsidR="0073031D" w:rsidRDefault="0073031D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FF3C2" w14:textId="77777777" w:rsidR="0073031D" w:rsidRDefault="0073031D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71CB1" w14:textId="77777777" w:rsidR="0073031D" w:rsidRDefault="0073031D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46329" w14:textId="77777777" w:rsidR="0073031D" w:rsidRDefault="0073031D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C4FF" w14:textId="77777777" w:rsidR="0073031D" w:rsidRDefault="0073031D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2319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AF</w:t>
            </w:r>
          </w:p>
        </w:tc>
        <w:tc>
          <w:tcPr>
            <w:tcW w:w="870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5379B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810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31C6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110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44FB0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705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1F159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AF</w:t>
            </w:r>
          </w:p>
        </w:tc>
        <w:tc>
          <w:tcPr>
            <w:tcW w:w="780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4B814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870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69B73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05" w:type="dxa"/>
            <w:tcBorders>
              <w:top w:val="nil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6FDB" w14:textId="77777777" w:rsidR="0073031D" w:rsidRDefault="000554DE" w:rsidP="00E16C5D">
            <w:pPr>
              <w:widowControl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73031D" w14:paraId="6FA91295" w14:textId="77777777">
        <w:trPr>
          <w:trHeight w:val="360"/>
        </w:trPr>
        <w:tc>
          <w:tcPr>
            <w:tcW w:w="147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3E87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0496344</w:t>
            </w:r>
          </w:p>
        </w:tc>
        <w:tc>
          <w:tcPr>
            <w:tcW w:w="52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A11A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63709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76412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A573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D2D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82D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2017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152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AB09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5E-08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45DC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0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707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331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D93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73031D" w14:paraId="112FCD10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AC4C8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3998987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C00CE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791A4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28406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AF9E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1C4A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2C5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6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95FB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8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CEE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690A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E-12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8C9A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3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D348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6157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21C9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</w:t>
            </w:r>
          </w:p>
        </w:tc>
      </w:tr>
      <w:tr w:rsidR="0073031D" w14:paraId="63D119D0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A8A1E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08724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A0A6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CF4F8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738919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EA0D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39C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18EF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757F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8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5EF8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2D76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E-12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373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3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9775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666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6770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1</w:t>
            </w:r>
          </w:p>
        </w:tc>
      </w:tr>
      <w:tr w:rsidR="0073031D" w14:paraId="68C82164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82B55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727369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355DC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CE08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28622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A058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24F2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264F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A94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1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3F10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33FC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E-1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2E77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7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6E48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AB5B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AD63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</w:tr>
      <w:tr w:rsidR="0073031D" w14:paraId="36529063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E260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9366622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A700A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91070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1453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88C9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6C9B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15F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2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8B68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C39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E803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4E-22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8D4E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95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6ED2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4634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2</w:t>
            </w:r>
          </w:p>
        </w:tc>
      </w:tr>
      <w:tr w:rsidR="0073031D" w14:paraId="6D322DB7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9F2C5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12978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2A03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F82A5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655730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A7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A5A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B94F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1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FC87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3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B32A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4442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7918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7414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F70E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BCF7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2</w:t>
            </w:r>
          </w:p>
        </w:tc>
      </w:tr>
      <w:tr w:rsidR="0073031D" w14:paraId="7042F9B1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0B580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4142967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FB841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7DC3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996349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18E1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5B41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DF9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9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3A7E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5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C3E8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7882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5E-1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F021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099A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0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37F5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85CF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</w:tr>
      <w:tr w:rsidR="0073031D" w14:paraId="1D560898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20192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7034200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2B10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7C34D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89050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C4D8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AEE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DB2D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9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345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C54C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C7E4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3E-0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44D0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3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792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FFAE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127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2</w:t>
            </w:r>
          </w:p>
        </w:tc>
      </w:tr>
      <w:tr w:rsidR="0073031D" w14:paraId="3138362D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46CE3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7931848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206BF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9B5C3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0029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ED4A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0EA3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5971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3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60A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53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5118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F1AE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E-0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D63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604A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E604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142B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</w:tr>
      <w:tr w:rsidR="0073031D" w14:paraId="79DFECA9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326D4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729717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56942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3E571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473808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5D91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56A2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5E8C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0043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6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F923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94410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7E-23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4EBD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2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92CC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8215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4E0C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3</w:t>
            </w:r>
          </w:p>
        </w:tc>
      </w:tr>
      <w:tr w:rsidR="0073031D" w14:paraId="6C355FFF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6FC58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5599363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B73A4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32D7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236763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B614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F044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3254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AE63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4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E33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32AD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3E-11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E92C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3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1C9FE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C5C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54499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3</w:t>
            </w:r>
          </w:p>
        </w:tc>
      </w:tr>
      <w:tr w:rsidR="0073031D" w14:paraId="049FFDE7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9F3D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186941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9CCB0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5A7F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72622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29CD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6E03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51D4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8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0676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BF9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627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5E-10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40DC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095B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8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D011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FD16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3</w:t>
            </w:r>
          </w:p>
        </w:tc>
      </w:tr>
      <w:tr w:rsidR="0073031D" w14:paraId="1D81E6B5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C3048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604340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F7D4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1FEF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5544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9FC3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D225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606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2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73D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BE02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2812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5E-08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2426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1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99BC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A8DB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A9C11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8</w:t>
            </w:r>
          </w:p>
        </w:tc>
      </w:tr>
      <w:tr w:rsidR="0073031D" w14:paraId="3470980E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C7FE1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0054410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2A838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C18C7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36010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591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AB10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677B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7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B9267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C5AF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AEF53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E-12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C406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0C7DB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5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FD4C2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1D2C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</w:tr>
      <w:tr w:rsidR="0073031D" w14:paraId="3C025FF8" w14:textId="77777777">
        <w:trPr>
          <w:trHeight w:val="360"/>
        </w:trPr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6108C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5763790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5C54B" w14:textId="77777777" w:rsidR="0073031D" w:rsidRDefault="000554DE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EA072" w14:textId="77777777" w:rsidR="0073031D" w:rsidRDefault="000554DE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22413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DF2D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A934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1BF6C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6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972E4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6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97ACF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912D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E-11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4B26D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DBDCA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87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6BF15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D5428" w14:textId="77777777" w:rsidR="0073031D" w:rsidRDefault="000554DE" w:rsidP="00E16C5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6</w:t>
            </w:r>
          </w:p>
        </w:tc>
      </w:tr>
    </w:tbl>
    <w:p w14:paraId="422873FA" w14:textId="77777777" w:rsidR="0073031D" w:rsidRDefault="000554DE">
      <w:pPr>
        <w:rPr>
          <w:b/>
          <w:sz w:val="24"/>
          <w:szCs w:val="24"/>
        </w:rPr>
        <w:sectPr w:rsidR="0073031D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sz w:val="24"/>
          <w:szCs w:val="24"/>
        </w:rPr>
        <w:t>EAF: effect allele frequency; OR: odds ratio; SE: standard deviation</w:t>
      </w:r>
    </w:p>
    <w:p w14:paraId="24F61138" w14:textId="0C54B9D8" w:rsidR="0073031D" w:rsidRDefault="000554DE" w:rsidP="00E16C5D">
      <w:pPr>
        <w:ind w:left="-90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BF5915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Comparisons of S4 and </w:t>
      </w:r>
      <w:proofErr w:type="spellStart"/>
      <w:r>
        <w:rPr>
          <w:b/>
          <w:sz w:val="24"/>
          <w:szCs w:val="24"/>
        </w:rPr>
        <w:t>LDPred</w:t>
      </w:r>
      <w:proofErr w:type="spellEnd"/>
      <w:r>
        <w:rPr>
          <w:b/>
          <w:sz w:val="24"/>
          <w:szCs w:val="24"/>
        </w:rPr>
        <w:t xml:space="preserve"> models performance evaluated by directly calculating P</w:t>
      </w:r>
      <w:r w:rsidR="00E16C5D"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 xml:space="preserve">S and by estimating through summary statistics. </w:t>
      </w:r>
      <w:r>
        <w:rPr>
          <w:sz w:val="24"/>
          <w:szCs w:val="24"/>
        </w:rPr>
        <w:t xml:space="preserve">The multiple phenotypes were collected from </w:t>
      </w:r>
      <w:r w:rsidR="00E16C5D">
        <w:rPr>
          <w:sz w:val="24"/>
          <w:szCs w:val="24"/>
        </w:rPr>
        <w:t xml:space="preserve">UK </w:t>
      </w:r>
      <w:proofErr w:type="spellStart"/>
      <w:r>
        <w:rPr>
          <w:sz w:val="24"/>
          <w:szCs w:val="24"/>
        </w:rPr>
        <w:t>BioBank</w:t>
      </w:r>
      <w:proofErr w:type="spellEnd"/>
      <w:r>
        <w:rPr>
          <w:sz w:val="24"/>
          <w:szCs w:val="24"/>
        </w:rPr>
        <w:t>.</w:t>
      </w:r>
    </w:p>
    <w:p w14:paraId="0EFF4B31" w14:textId="77777777" w:rsidR="0073031D" w:rsidRDefault="0073031D">
      <w:pPr>
        <w:rPr>
          <w:sz w:val="24"/>
          <w:szCs w:val="24"/>
        </w:rPr>
      </w:pPr>
    </w:p>
    <w:tbl>
      <w:tblPr>
        <w:tblStyle w:val="a5"/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930"/>
        <w:gridCol w:w="990"/>
        <w:gridCol w:w="1440"/>
        <w:gridCol w:w="990"/>
        <w:gridCol w:w="720"/>
        <w:gridCol w:w="1890"/>
      </w:tblGrid>
      <w:tr w:rsidR="00E16C5D" w14:paraId="7A193E3F" w14:textId="77777777" w:rsidTr="003B36F8">
        <w:trPr>
          <w:trHeight w:val="375"/>
        </w:trPr>
        <w:tc>
          <w:tcPr>
            <w:tcW w:w="31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452F7" w14:textId="77777777" w:rsidR="0073031D" w:rsidRDefault="000554DE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henotyp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C877" w14:textId="77777777" w:rsidR="0073031D" w:rsidRDefault="000554DE" w:rsidP="00AC3EBD">
            <w:pPr>
              <w:widowControl w:val="0"/>
              <w:spacing w:line="240" w:lineRule="auto"/>
              <w:ind w:right="-124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rectly calculating PG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A4516" w14:textId="77777777" w:rsidR="0073031D" w:rsidRDefault="000554DE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ng summary statistics</w:t>
            </w:r>
          </w:p>
        </w:tc>
      </w:tr>
      <w:tr w:rsidR="00E16C5D" w14:paraId="40389685" w14:textId="77777777" w:rsidTr="00AC3EBD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5EE40" w14:textId="77777777" w:rsidR="0073031D" w:rsidRDefault="0073031D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1CE5E" w14:textId="483B7E84" w:rsidR="0073031D" w:rsidRDefault="00AC3EBD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sym w:font="Symbol" w:char="F063"/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99B4" w14:textId="77777777" w:rsidR="0073031D" w:rsidRDefault="000554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37904" w14:textId="77777777" w:rsidR="0073031D" w:rsidRDefault="000554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65423" w14:textId="0DAF5031" w:rsidR="0073031D" w:rsidRDefault="00AC3EBD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sym w:font="Symbol" w:char="F063"/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699B4" w14:textId="77777777" w:rsidR="0073031D" w:rsidRDefault="000554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8A2B" w14:textId="77777777" w:rsidR="0073031D" w:rsidRDefault="000554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E16C5D" w14:paraId="3E759923" w14:textId="77777777" w:rsidTr="00AC3EBD">
        <w:trPr>
          <w:trHeight w:val="360"/>
        </w:trPr>
        <w:tc>
          <w:tcPr>
            <w:tcW w:w="31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52BE" w14:textId="77777777" w:rsidR="0073031D" w:rsidRDefault="000554D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S4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A2879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FA7E9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97C85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AE338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B9A35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7CC4D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36347D" w14:paraId="23BF0DE8" w14:textId="77777777" w:rsidTr="008E141D">
        <w:trPr>
          <w:trHeight w:val="360"/>
        </w:trPr>
        <w:tc>
          <w:tcPr>
            <w:tcW w:w="3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0B486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A463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388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51F3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62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AB23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53-0.372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45EF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448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B37C3" w14:textId="7DFE0A6D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58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7297B" w14:textId="15E2FF85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48-0.367</w:t>
            </w:r>
          </w:p>
        </w:tc>
      </w:tr>
      <w:tr w:rsidR="0036347D" w14:paraId="6488E9EB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535ED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dy mass inde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2AB3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F99B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93D40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455-1.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FA16E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0E95B" w14:textId="407157F9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4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50D38" w14:textId="5748D04F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461-1.490</w:t>
            </w:r>
          </w:p>
        </w:tc>
      </w:tr>
      <w:tr w:rsidR="0036347D" w14:paraId="0AC7266B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2CEA2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E1D20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053A0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51CD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47-0.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FED0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4CA41" w14:textId="1F6C5346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01FF8" w14:textId="19C35F7A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31-0.589</w:t>
            </w:r>
          </w:p>
        </w:tc>
      </w:tr>
      <w:tr w:rsidR="0036347D" w14:paraId="25D1747A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988A0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onary artery 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B2CF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95E44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242A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64-0.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4B6DF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8628D" w14:textId="773283E3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99763" w14:textId="67FAA0FC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51-0.591</w:t>
            </w:r>
          </w:p>
        </w:tc>
      </w:tr>
      <w:tr w:rsidR="0036347D" w14:paraId="49AAF8B8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E390B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F5B3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A8547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7AED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45-0.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C255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20DEF" w14:textId="14FED7C3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4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D3AF1" w14:textId="0FA8231E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45-0.462</w:t>
            </w:r>
          </w:p>
        </w:tc>
      </w:tr>
      <w:tr w:rsidR="0036347D" w14:paraId="0803F239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47FC6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6B7AF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9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16581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FD0C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478-3.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9C7C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5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2C4F5" w14:textId="4057F01E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3.4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AE1C4" w14:textId="08A38DE9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3.478-3.516</w:t>
            </w:r>
          </w:p>
        </w:tc>
      </w:tr>
      <w:tr w:rsidR="0036347D" w14:paraId="547301A7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03C44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Inflammatory bowel 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4C21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6A77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3B2D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22-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17CF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3B771" w14:textId="0587E36A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14E3C" w14:textId="492BFCB9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822-0.888</w:t>
            </w:r>
          </w:p>
        </w:tc>
      </w:tr>
      <w:tr w:rsidR="0036347D" w14:paraId="76A4149C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343CD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jor depressive disor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CEB0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190C3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B502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08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F7ED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1527F" w14:textId="378B2D49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2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6B6EB" w14:textId="71550875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208-0.239</w:t>
            </w:r>
          </w:p>
        </w:tc>
      </w:tr>
      <w:tr w:rsidR="0036347D" w14:paraId="392A1B50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78A34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DA52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5FF8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955AE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86-0.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8DA6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FE50F" w14:textId="66326085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32E0B" w14:textId="35ADBD70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38-0.794</w:t>
            </w:r>
          </w:p>
        </w:tc>
      </w:tr>
      <w:tr w:rsidR="0036347D" w14:paraId="6FF36B94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69233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3629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A9100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98BC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62-0.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46F3F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C7377" w14:textId="65493379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8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6832E" w14:textId="4448953A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49-0.930</w:t>
            </w:r>
          </w:p>
        </w:tc>
      </w:tr>
      <w:tr w:rsidR="0036347D" w14:paraId="3B682FF1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2EDF2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F4D6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874B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2F264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049-1.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9B2AE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89A92" w14:textId="2F91BDF8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EB951" w14:textId="05319C27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178-1.363</w:t>
            </w:r>
          </w:p>
        </w:tc>
      </w:tr>
      <w:tr w:rsidR="0036347D" w14:paraId="775FED74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41063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565A7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9A0A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49FC7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74-0.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253D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7EC1A" w14:textId="5B403B77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9585E" w14:textId="4A362004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58-0.626</w:t>
            </w:r>
          </w:p>
        </w:tc>
      </w:tr>
      <w:tr w:rsidR="00E16C5D" w14:paraId="24A069F0" w14:textId="77777777" w:rsidTr="00AC3EBD">
        <w:trPr>
          <w:trHeight w:val="360"/>
        </w:trPr>
        <w:tc>
          <w:tcPr>
            <w:tcW w:w="31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57D24" w14:textId="77777777" w:rsidR="0073031D" w:rsidRDefault="000554D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LDPred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EAD9C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72A37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5314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EA99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AE29A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3DA73" w14:textId="77777777" w:rsidR="0073031D" w:rsidRDefault="0073031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36347D" w14:paraId="55329D97" w14:textId="77777777" w:rsidTr="008E141D">
        <w:trPr>
          <w:trHeight w:val="360"/>
        </w:trPr>
        <w:tc>
          <w:tcPr>
            <w:tcW w:w="3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CE5D8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A582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498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48AF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66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4D5F0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6-0.376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43B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598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269B2" w14:textId="197726DA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61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D9D91" w14:textId="0B1A342B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52-0.371</w:t>
            </w:r>
          </w:p>
        </w:tc>
      </w:tr>
      <w:tr w:rsidR="0036347D" w14:paraId="0F081A3E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48280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dy mass inde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F1768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1BF6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7DAD5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2-1.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2FB1D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86A4B" w14:textId="0750073A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28229" w14:textId="2431F8FD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465-1.494</w:t>
            </w:r>
          </w:p>
        </w:tc>
      </w:tr>
      <w:tr w:rsidR="0036347D" w14:paraId="13BFD1F3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36A9B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t>Breast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D8AF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9B4BF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7DD00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2-0.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62C2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7D3BD" w14:textId="2C29CF3D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2ED21" w14:textId="5B001C05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17-0.575</w:t>
            </w:r>
          </w:p>
        </w:tc>
      </w:tr>
      <w:tr w:rsidR="0036347D" w14:paraId="045AA8E8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60B47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onary artery 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B7EE1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F60A4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B6ACA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8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CA0E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659E6" w14:textId="2E3FC2E2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39011" w14:textId="5F24347D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39-0.578</w:t>
            </w:r>
          </w:p>
        </w:tc>
      </w:tr>
      <w:tr w:rsidR="0036347D" w14:paraId="508D8652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7FC2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ndometrial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8072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71632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B4A64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1-0.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1AA1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6B39B" w14:textId="0AFE77D4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52232" w14:textId="5F47C061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292-0.409</w:t>
            </w:r>
          </w:p>
        </w:tc>
      </w:tr>
      <w:tr w:rsidR="0036347D" w14:paraId="2B223AEC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6CD6E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3E667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2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AD768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69064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86-3.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E1D7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6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DA04C" w14:textId="5EAC2433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3.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B4851" w14:textId="0CF5A600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3.513-3.551</w:t>
            </w:r>
          </w:p>
        </w:tc>
      </w:tr>
      <w:tr w:rsidR="0036347D" w14:paraId="0F78FFC4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B2E00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Inflammatory bowel disea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08DA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7A086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638DB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6-0.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FECE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0D887" w14:textId="46EE0FF0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F6EC3" w14:textId="35E63E08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87-0.852</w:t>
            </w:r>
          </w:p>
        </w:tc>
      </w:tr>
      <w:tr w:rsidR="0036347D" w14:paraId="15B85F7D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8BC46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jor depressive disor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B9A80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30EDE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E49EB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2-0.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8C2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C389E" w14:textId="5CE69C8F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2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4EDED" w14:textId="16110A1F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212-0.243</w:t>
            </w:r>
          </w:p>
        </w:tc>
      </w:tr>
      <w:tr w:rsidR="0036347D" w14:paraId="5B431AA4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3EF56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state canc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1A78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4FED3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0A624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5-0.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2837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AB557" w14:textId="26BDF784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B922A" w14:textId="60CD5BE4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688-0.744</w:t>
            </w:r>
          </w:p>
        </w:tc>
      </w:tr>
      <w:tr w:rsidR="0036347D" w14:paraId="6EA86C56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1E710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A105B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227BC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B255F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5-0.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591B1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30785" w14:textId="414B2AF8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8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45974" w14:textId="7BBC5092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728-0.909</w:t>
            </w:r>
          </w:p>
        </w:tc>
      </w:tr>
      <w:tr w:rsidR="0036347D" w14:paraId="7E46874B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11E18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1 diabet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C6C7E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AD539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2AF12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6-1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3045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9EC99" w14:textId="026BE123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2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67A82" w14:textId="7FA8A4FF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1.157-1.341</w:t>
            </w:r>
          </w:p>
        </w:tc>
      </w:tr>
      <w:tr w:rsidR="0036347D" w14:paraId="04AD2E6D" w14:textId="77777777" w:rsidTr="008E141D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13FAE" w14:textId="77777777" w:rsidR="0036347D" w:rsidRDefault="0036347D" w:rsidP="0036347D">
            <w:pPr>
              <w:widowControl w:val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2 diabet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4E4BA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7B0C7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589DA" w14:textId="77777777" w:rsidR="0036347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1-0.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63595" w14:textId="77777777" w:rsidR="0036347D" w:rsidRDefault="0036347D" w:rsidP="0036347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2503F" w14:textId="03CECE11" w:rsidR="0036347D" w:rsidRPr="008E141D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D66CB" w14:textId="2FC41D4C" w:rsidR="0036347D" w:rsidRPr="0058314B" w:rsidRDefault="0036347D" w:rsidP="0036347D">
            <w:pPr>
              <w:widowControl w:val="0"/>
              <w:jc w:val="center"/>
              <w:rPr>
                <w:sz w:val="24"/>
                <w:szCs w:val="24"/>
              </w:rPr>
            </w:pPr>
            <w:r w:rsidRPr="008E141D">
              <w:rPr>
                <w:sz w:val="24"/>
                <w:szCs w:val="24"/>
              </w:rPr>
              <w:t>0.549-0.618</w:t>
            </w:r>
          </w:p>
        </w:tc>
      </w:tr>
    </w:tbl>
    <w:p w14:paraId="1E795594" w14:textId="2D716998" w:rsidR="0073031D" w:rsidRDefault="0073031D">
      <w:pPr>
        <w:rPr>
          <w:sz w:val="24"/>
          <w:szCs w:val="24"/>
        </w:rPr>
      </w:pPr>
    </w:p>
    <w:sectPr w:rsidR="0073031D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31D"/>
    <w:rsid w:val="00004D1B"/>
    <w:rsid w:val="000554DE"/>
    <w:rsid w:val="0027323F"/>
    <w:rsid w:val="003126F1"/>
    <w:rsid w:val="0036347D"/>
    <w:rsid w:val="003B36F8"/>
    <w:rsid w:val="004024DC"/>
    <w:rsid w:val="00501966"/>
    <w:rsid w:val="00501C7F"/>
    <w:rsid w:val="0058314B"/>
    <w:rsid w:val="005B7115"/>
    <w:rsid w:val="0073031D"/>
    <w:rsid w:val="00836B8A"/>
    <w:rsid w:val="008E141D"/>
    <w:rsid w:val="00921B41"/>
    <w:rsid w:val="00AC3EBD"/>
    <w:rsid w:val="00B50C6C"/>
    <w:rsid w:val="00B77D24"/>
    <w:rsid w:val="00BF5915"/>
    <w:rsid w:val="00E16C5D"/>
    <w:rsid w:val="00FB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4198"/>
  <w15:docId w15:val="{94A53F24-1F41-9841-A7FA-43DFED03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8E14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7008869" TargetMode="External"/><Relationship Id="rId13" Type="http://schemas.openxmlformats.org/officeDocument/2006/relationships/hyperlink" Target="https://www.ncbi.nlm.nih.gov/pubmed/2192697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26343387" TargetMode="External"/><Relationship Id="rId12" Type="http://schemas.openxmlformats.org/officeDocument/2006/relationships/hyperlink" Target="https://www.ncbi.nlm.nih.gov/pubmed/2989201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9059683" TargetMode="External"/><Relationship Id="rId11" Type="http://schemas.openxmlformats.org/officeDocument/2006/relationships/hyperlink" Target="https://www.ncbi.nlm.nih.gov/pubmed/29700475" TargetMode="External"/><Relationship Id="rId5" Type="http://schemas.openxmlformats.org/officeDocument/2006/relationships/hyperlink" Target="https://www.ncbi.nlm.nih.gov/pubmed/25673413" TargetMode="External"/><Relationship Id="rId15" Type="http://schemas.openxmlformats.org/officeDocument/2006/relationships/hyperlink" Target="https://www.ncbi.nlm.nih.gov/pubmed/28566273" TargetMode="External"/><Relationship Id="rId10" Type="http://schemas.openxmlformats.org/officeDocument/2006/relationships/hyperlink" Target="https://www.ncbi.nlm.nih.gov/pubmed/28067908" TargetMode="External"/><Relationship Id="rId4" Type="http://schemas.openxmlformats.org/officeDocument/2006/relationships/hyperlink" Target="https://www.ncbi.nlm.nih.gov/pubmed/29273806" TargetMode="External"/><Relationship Id="rId9" Type="http://schemas.openxmlformats.org/officeDocument/2006/relationships/hyperlink" Target="https://www.ncbi.nlm.nih.gov/pubmed/25282103" TargetMode="External"/><Relationship Id="rId14" Type="http://schemas.openxmlformats.org/officeDocument/2006/relationships/hyperlink" Target="https://www.ncbi.nlm.nih.gov/pubmed/287634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es, Michelle R. (Research Lab)</cp:lastModifiedBy>
  <cp:revision>2</cp:revision>
  <dcterms:created xsi:type="dcterms:W3CDTF">2022-08-09T23:17:00Z</dcterms:created>
  <dcterms:modified xsi:type="dcterms:W3CDTF">2022-08-09T23:17:00Z</dcterms:modified>
</cp:coreProperties>
</file>